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665D8" w14:textId="34C5BE84" w:rsidR="00997460" w:rsidRPr="000A0BAD" w:rsidRDefault="00490D9A" w:rsidP="000A0BAD">
      <w:pPr>
        <w:pStyle w:val="Titre1"/>
        <w:rPr>
          <w:rFonts w:ascii="Times New Roman" w:hAnsi="Times New Roman" w:cs="Times New Roman"/>
        </w:rPr>
      </w:pPr>
      <w:r w:rsidRPr="00490D9A">
        <w:rPr>
          <w:rFonts w:ascii="Times New Roman" w:hAnsi="Times New Roman" w:cs="Times New Roman"/>
        </w:rPr>
        <w:t xml:space="preserve">Detailed results of the two rounds of cognitive interviews of the US </w:t>
      </w:r>
      <w:r w:rsidR="00B956FB">
        <w:rPr>
          <w:rFonts w:ascii="Times New Roman" w:hAnsi="Times New Roman" w:cs="Times New Roman"/>
        </w:rPr>
        <w:t xml:space="preserve">English </w:t>
      </w:r>
      <w:r w:rsidRPr="00490D9A">
        <w:rPr>
          <w:rFonts w:ascii="Times New Roman" w:hAnsi="Times New Roman" w:cs="Times New Roman"/>
        </w:rPr>
        <w:t>version of the whole questionnaire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1"/>
        <w:gridCol w:w="392"/>
        <w:gridCol w:w="1933"/>
        <w:gridCol w:w="2919"/>
        <w:gridCol w:w="993"/>
        <w:gridCol w:w="425"/>
        <w:gridCol w:w="425"/>
        <w:gridCol w:w="1868"/>
        <w:gridCol w:w="2243"/>
        <w:gridCol w:w="997"/>
        <w:gridCol w:w="364"/>
        <w:gridCol w:w="344"/>
        <w:gridCol w:w="2064"/>
      </w:tblGrid>
      <w:tr w:rsidR="000A0BAD" w:rsidRPr="00D92F0A" w14:paraId="6C18EC67" w14:textId="77777777" w:rsidTr="00A51516">
        <w:trPr>
          <w:trHeight w:val="364"/>
          <w:tblHeader/>
        </w:trPr>
        <w:tc>
          <w:tcPr>
            <w:tcW w:w="665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400D4FA" w14:textId="5384938D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SPUR-Test-1 (round 1)</w:t>
            </w:r>
          </w:p>
        </w:tc>
        <w:tc>
          <w:tcPr>
            <w:tcW w:w="595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8EF3C8B" w14:textId="4B6188F5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SPUR-Test-2 (round 2)</w:t>
            </w:r>
          </w:p>
        </w:tc>
        <w:tc>
          <w:tcPr>
            <w:tcW w:w="27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162F335" w14:textId="09B9A7CA" w:rsidR="000A0BAD" w:rsidRPr="00685CD0" w:rsidRDefault="000A0BAD" w:rsidP="00931FB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SPUR-Pilot</w:t>
            </w:r>
          </w:p>
        </w:tc>
      </w:tr>
      <w:tr w:rsidR="000A0BAD" w:rsidRPr="00D92F0A" w14:paraId="11009512" w14:textId="77777777" w:rsidTr="00931FBF">
        <w:trPr>
          <w:trHeight w:val="364"/>
          <w:tblHeader/>
        </w:trPr>
        <w:tc>
          <w:tcPr>
            <w:tcW w:w="27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2BB751C" w14:textId="6D58D073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tems</w:t>
            </w:r>
          </w:p>
        </w:tc>
        <w:tc>
          <w:tcPr>
            <w:tcW w:w="2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C886AFE" w14:textId="298FD305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Result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87D787A" w14:textId="0D9F1EB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Decision</w:t>
            </w:r>
          </w:p>
        </w:tc>
        <w:tc>
          <w:tcPr>
            <w:tcW w:w="27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083C7F3" w14:textId="33924515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tems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A9A70C6" w14:textId="0DFB02C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Results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1E517F4" w14:textId="71A63EB8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Decision</w:t>
            </w:r>
          </w:p>
        </w:tc>
        <w:tc>
          <w:tcPr>
            <w:tcW w:w="27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CD48BB6" w14:textId="0D70FF9D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tems</w:t>
            </w:r>
          </w:p>
        </w:tc>
      </w:tr>
      <w:tr w:rsidR="000A0BAD" w:rsidRPr="00FB52DE" w14:paraId="03081CEB" w14:textId="77777777" w:rsidTr="00931FBF">
        <w:trPr>
          <w:trHeight w:val="81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9868C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S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B6FD0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D7F4A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y [health problem] affects my relationships with those I care about.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9161F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and found relevant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26DBE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8DAA2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82CB4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7C38B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y [health problem] affects my relationships with those I care about.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57048" w14:textId="06A54F4B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Item understood, found relevant and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“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easy to answer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”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14A41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A801F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S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1FD4D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F5D39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y [health problem] affects my relationships with those I care about.</w:t>
            </w:r>
          </w:p>
        </w:tc>
      </w:tr>
      <w:tr w:rsidR="000A0BAD" w:rsidRPr="00FB52DE" w14:paraId="1376879C" w14:textId="77777777" w:rsidTr="00931FBF">
        <w:trPr>
          <w:trHeight w:val="835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A023D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S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4D812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20954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y [health problem] affects my social life.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C8660" w14:textId="36EC72F4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and found relevan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BE6D2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2C6E1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46F3F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C7EA2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y [health problem] affects my social life.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2CFE9" w14:textId="4B269C1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Item understood, found relevant and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“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easy to answer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”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F0D4B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D9C16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S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9C76C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43308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y [health problem] affects my social life.</w:t>
            </w:r>
          </w:p>
        </w:tc>
      </w:tr>
      <w:tr w:rsidR="000A0BAD" w:rsidRPr="00FB52DE" w14:paraId="10AB47FF" w14:textId="77777777" w:rsidTr="00931FBF">
        <w:trPr>
          <w:trHeight w:val="113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D2D02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S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48E8D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D957B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The fact that others with [my health problem] follow their treatment plan helps me follow mine.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C7CDB" w14:textId="3C080761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but 3</w:t>
            </w:r>
            <w:r w:rsidRPr="00D92F0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s did not find it relevant because they didn't care what anyone else did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EAA10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Reworde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EECBE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D396B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0BC93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f others with [health problem] follow their treatment plan, I don't care.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F333D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but confusing. In general, patients don't care what others do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D6ADA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Reworded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8EFCF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S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49E08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F7DD5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 would be interested in knowing if others with [health problem] follow their treatment plan.</w:t>
            </w:r>
          </w:p>
        </w:tc>
      </w:tr>
      <w:tr w:rsidR="000A0BAD" w:rsidRPr="00FB52DE" w14:paraId="1D1FA7F7" w14:textId="77777777" w:rsidTr="00931FBF">
        <w:trPr>
          <w:trHeight w:val="135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5BF88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S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1793C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4A873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ost people with [my health problem] would follow their treatment plan precisely.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6DC79" w14:textId="77777777" w:rsidR="000A0BAD" w:rsidRPr="00D92F0A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Item understood. </w:t>
            </w:r>
          </w:p>
          <w:p w14:paraId="02682C88" w14:textId="4E9D3662" w:rsidR="000A0BAD" w:rsidRPr="00D92F0A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4/7</w:t>
            </w:r>
            <w:r w:rsidRPr="00D92F0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s did not like the word 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precisely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, 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because it was putting a burden on them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" according to one of them. </w:t>
            </w:r>
          </w:p>
          <w:p w14:paraId="26CEF95A" w14:textId="20209BF2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1</w:t>
            </w:r>
            <w:r w:rsidRPr="00D92F0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 suggested to change to "exactly"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0C6A9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Reworde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240D8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E9D9E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1BFF7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ost people with [health problem] would follow their doctors' prescription exactly.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E5374" w14:textId="29B2344C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Like item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#3, relevance varied from patient to patient. Moreover, "most people" was confusing for some of them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45232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Reworded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225D3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S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1EB71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21514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 think that people with [health problem] generally follow their doctors' prescription exactly.</w:t>
            </w:r>
          </w:p>
        </w:tc>
      </w:tr>
      <w:tr w:rsidR="000A0BAD" w:rsidRPr="00FB52DE" w14:paraId="408B4386" w14:textId="77777777" w:rsidTr="00931FBF">
        <w:trPr>
          <w:trHeight w:val="1184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B6068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S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E6008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6DC1D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y loved ones help me manage my [health problem].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709C5" w14:textId="775CC235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Item understood </w:t>
            </w:r>
            <w:r w:rsidRPr="00685CD0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 xml:space="preserve">and found relevant, but 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1</w:t>
            </w:r>
            <w:r w:rsidRPr="00D92F0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 thought this question wouldn't apply to everyone as some people don't have any "loved ones"</w:t>
            </w:r>
            <w:r w:rsidRPr="00D92F0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.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E9E1C" w14:textId="3953146A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Merged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48652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S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1ABB7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18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5609A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Other people in my life help me manage my [health problem].</w:t>
            </w:r>
          </w:p>
        </w:tc>
        <w:tc>
          <w:tcPr>
            <w:tcW w:w="22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7B49C" w14:textId="538C02FD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and found relevant. However, "other people" was qualifie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d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 as 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vague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, 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ambiguous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 or 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confusing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.</w:t>
            </w:r>
          </w:p>
        </w:tc>
        <w:tc>
          <w:tcPr>
            <w:tcW w:w="99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89525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Reworded</w:t>
            </w:r>
          </w:p>
        </w:tc>
        <w:tc>
          <w:tcPr>
            <w:tcW w:w="36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E896D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S</w:t>
            </w:r>
          </w:p>
        </w:tc>
        <w:tc>
          <w:tcPr>
            <w:tcW w:w="34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B0465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206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482CF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The people in my life help me manage my [health problem].</w:t>
            </w:r>
          </w:p>
        </w:tc>
      </w:tr>
      <w:tr w:rsidR="000A0BAD" w:rsidRPr="00FB52DE" w14:paraId="51CEC24E" w14:textId="77777777" w:rsidTr="00931FBF">
        <w:trPr>
          <w:trHeight w:val="1247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A3D21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S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7DF79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4FF8D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Other people in my life play a big part in whether I feel healthy or my [health problem] gets worse. 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C687E" w14:textId="7AFE4FB4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; most patients found it relevant</w:t>
            </w:r>
            <w:r w:rsidRPr="00D92F0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,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 but 4</w:t>
            </w:r>
            <w:r w:rsidRPr="00D92F0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s suggested rewording the item, including 1</w:t>
            </w:r>
            <w:r w:rsidRPr="00D92F0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 who did not like the negative connotation</w:t>
            </w:r>
            <w:r w:rsidRPr="00D92F0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.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159F4" w14:textId="7FFA50E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FF0000"/>
                <w:sz w:val="20"/>
                <w:szCs w:val="20"/>
                <w:lang w:val="en-US" w:eastAsia="fr-FR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4B79D" w14:textId="0CD7DA3E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4D0EF" w14:textId="4FDC3F95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044ED" w14:textId="4F8026C5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12BB5" w14:textId="025C4623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9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6C95E" w14:textId="28FB55C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6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81CD9" w14:textId="4D167B73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4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79ADC" w14:textId="728AD88B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6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C9E3A" w14:textId="53A250AB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0A0BAD" w:rsidRPr="00FB52DE" w14:paraId="68947933" w14:textId="77777777" w:rsidTr="00931FBF">
        <w:trPr>
          <w:trHeight w:val="81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0FCC3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D70D3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E1A09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Staying healthy is very important to me.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FF53E" w14:textId="77777777" w:rsidR="000A0BAD" w:rsidRPr="000A31D7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0A31D7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Item understood and found relevant: "</w:t>
            </w:r>
            <w:r w:rsidRPr="000A31D7">
              <w:rPr>
                <w:rFonts w:ascii="Arial Narrow" w:eastAsia="Times New Roman" w:hAnsi="Arial Narrow" w:cs="Calibri"/>
                <w:i/>
                <w:iCs/>
                <w:sz w:val="20"/>
                <w:szCs w:val="20"/>
                <w:lang w:val="en-US" w:eastAsia="fr-FR"/>
              </w:rPr>
              <w:t>relevant and straightforward</w:t>
            </w:r>
            <w:r w:rsidRPr="000A31D7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", "</w:t>
            </w:r>
            <w:r w:rsidRPr="000A31D7">
              <w:rPr>
                <w:rFonts w:ascii="Arial Narrow" w:eastAsia="Times New Roman" w:hAnsi="Arial Narrow" w:cs="Calibri"/>
                <w:i/>
                <w:iCs/>
                <w:sz w:val="20"/>
                <w:szCs w:val="20"/>
                <w:lang w:val="en-US" w:eastAsia="fr-FR"/>
              </w:rPr>
              <w:t>fine</w:t>
            </w:r>
            <w:r w:rsidRPr="000A31D7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", "</w:t>
            </w:r>
            <w:r w:rsidRPr="000A31D7">
              <w:rPr>
                <w:rFonts w:ascii="Arial Narrow" w:eastAsia="Times New Roman" w:hAnsi="Arial Narrow" w:cs="Calibri"/>
                <w:i/>
                <w:iCs/>
                <w:sz w:val="20"/>
                <w:szCs w:val="20"/>
                <w:lang w:val="en-US" w:eastAsia="fr-FR"/>
              </w:rPr>
              <w:t>excellent question</w:t>
            </w:r>
            <w:r w:rsidRPr="000A31D7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"</w:t>
            </w:r>
            <w:r w:rsidR="001F4B07" w:rsidRPr="000A31D7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.</w:t>
            </w:r>
          </w:p>
          <w:p w14:paraId="7C097467" w14:textId="09528BF3" w:rsidR="001F4B07" w:rsidRPr="000A31D7" w:rsidRDefault="001F4B07" w:rsidP="001F4B07">
            <w:pPr>
              <w:spacing w:after="0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0A31D7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lastRenderedPageBreak/>
              <w:t>A French patient answered: “</w:t>
            </w:r>
            <w:r w:rsidRPr="000A31D7">
              <w:rPr>
                <w:rFonts w:ascii="Arial Narrow" w:eastAsia="Times New Roman" w:hAnsi="Arial Narrow" w:cs="Calibri"/>
                <w:i/>
                <w:iCs/>
                <w:sz w:val="20"/>
                <w:szCs w:val="20"/>
                <w:lang w:val="en-US" w:eastAsia="fr-FR"/>
              </w:rPr>
              <w:t>It’s important but we don’t choose</w:t>
            </w:r>
            <w:r w:rsidRPr="000A31D7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”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388E9" w14:textId="7C22E4E9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lastRenderedPageBreak/>
              <w:t>Reworde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7FEEE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BB159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F88B6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Fighting for my health is my highest priority.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C7EBD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and found relevant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70395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14CAF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7C273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B6669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Fighting for my health is my highest priority.</w:t>
            </w:r>
          </w:p>
        </w:tc>
      </w:tr>
      <w:tr w:rsidR="000A0BAD" w:rsidRPr="00FB52DE" w14:paraId="77A69B90" w14:textId="77777777" w:rsidTr="00931FBF">
        <w:trPr>
          <w:trHeight w:val="1381"/>
        </w:trPr>
        <w:tc>
          <w:tcPr>
            <w:tcW w:w="42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A8D12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39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2A277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193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F682D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recisely following health care providers’/doctors’ recommendations is the best way for me to stay healthy.</w:t>
            </w:r>
          </w:p>
        </w:tc>
        <w:tc>
          <w:tcPr>
            <w:tcW w:w="29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C61FD" w14:textId="5C1298D3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. 1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 asked to remove "health care providers".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7EB78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Reworded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13C26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D6AAD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18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245D7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recisely following doctors’ recommendations is the best way for me to stay healthy.</w:t>
            </w:r>
          </w:p>
        </w:tc>
        <w:tc>
          <w:tcPr>
            <w:tcW w:w="22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E1E86" w14:textId="275CBF98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and found relevant, but 4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s preferred the alternative 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I</w:t>
            </w:r>
            <w:r w:rsidRPr="00911FC7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trust doctors' recommendations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; 1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 liked both propositions and found them different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5D738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E3F55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07E5C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C917F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recisely following doctors’ recommendations is the best way for me to stay healthy.</w:t>
            </w:r>
          </w:p>
        </w:tc>
      </w:tr>
      <w:tr w:rsidR="000A0BAD" w:rsidRPr="00D92F0A" w14:paraId="19D7C3FC" w14:textId="77777777" w:rsidTr="00931FBF">
        <w:trPr>
          <w:trHeight w:val="540"/>
        </w:trPr>
        <w:tc>
          <w:tcPr>
            <w:tcW w:w="4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AC8C4" w14:textId="47D13085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4DEF2" w14:textId="7501633B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3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9B84B" w14:textId="3F3F287F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9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FC892" w14:textId="5148B921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E7324" w14:textId="6DF31A00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3E75A" w14:textId="22396B3C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F0ECE" w14:textId="0FD3B2BE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7EE00" w14:textId="477CE39D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23577" w14:textId="1D34C78B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9EA4E" w14:textId="05C8ED1E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Alternative a</w:t>
            </w:r>
            <w:r w:rsidRPr="00685CD0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dded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E5E2B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F7B6D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EDC57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 trust doctors' recommendations. </w:t>
            </w:r>
          </w:p>
        </w:tc>
      </w:tr>
      <w:tr w:rsidR="000A0BAD" w:rsidRPr="00FB52DE" w14:paraId="581FA280" w14:textId="77777777" w:rsidTr="00931FBF">
        <w:trPr>
          <w:trHeight w:val="108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64DE0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64E1D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F69CE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Following my treatment plan is not up for discussion, I </w:t>
            </w:r>
            <w:proofErr w:type="gramStart"/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have to</w:t>
            </w:r>
            <w:proofErr w:type="gramEnd"/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do it.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AD14F" w14:textId="09AB6F6D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and found relevant.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br/>
              <w:t>2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s preferred the alternative wording 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It is essential that I follow my treatment plan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CBCDB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Reworde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612D3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CE678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25DD1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t is essential that I follow my treatment plan.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5D4B2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and found relevant 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for a questionnaire like this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, 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straight to the point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D8C3B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96590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A0CA6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3ECC8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t is essential that I follow my treatment plan.</w:t>
            </w:r>
          </w:p>
        </w:tc>
      </w:tr>
      <w:tr w:rsidR="000A0BAD" w:rsidRPr="00FB52DE" w14:paraId="08DBFA81" w14:textId="77777777" w:rsidTr="00931FBF">
        <w:trPr>
          <w:trHeight w:val="81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9ED47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0A266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1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2E239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Sometimes it seems to me that my [health problem] just isn't real.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D5CE8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and found relevant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1EC99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E8BE4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9694B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93651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Sometimes it seems to me that my [health problem] just isn't real.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593A0" w14:textId="58ADCD3A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Rather relevant but there were different interpretations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D1E91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Reworded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A786B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A6F3F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10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A9D94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Sometimes my [health problem] seems unreal to me.</w:t>
            </w:r>
          </w:p>
        </w:tc>
      </w:tr>
      <w:tr w:rsidR="000A0BAD" w:rsidRPr="00FB52DE" w14:paraId="1BE519B5" w14:textId="77777777" w:rsidTr="00931FBF">
        <w:trPr>
          <w:trHeight w:val="1221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5E221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0FFD4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1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33AF7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'm the kind of person who will follow their treatment plan precisely.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9CC21" w14:textId="5B06A9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and mostly found relevant.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br/>
              <w:t>1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 found it repetitive, and 2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s suggested to replace "precisely" by "exactly"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8E2E2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Reworde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4CA39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EC98B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10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6B55C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'm the kind of person who will follow their treatment plan exactly.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8586B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and found relevant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50471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861C1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B08F3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1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311F7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'm the kind of person who will follow their treatment plan exactly.</w:t>
            </w:r>
          </w:p>
        </w:tc>
      </w:tr>
      <w:tr w:rsidR="000A0BAD" w:rsidRPr="00FB52DE" w14:paraId="6BACF184" w14:textId="77777777" w:rsidTr="00931FBF">
        <w:trPr>
          <w:trHeight w:val="1042"/>
        </w:trPr>
        <w:tc>
          <w:tcPr>
            <w:tcW w:w="42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7FA96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39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5316C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12</w:t>
            </w:r>
          </w:p>
        </w:tc>
        <w:tc>
          <w:tcPr>
            <w:tcW w:w="193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5C968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 feel that my [health problem] is something that I won’t have to live with for the rest of my life.</w:t>
            </w:r>
          </w:p>
        </w:tc>
        <w:tc>
          <w:tcPr>
            <w:tcW w:w="29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C9E6F" w14:textId="4FCA57D1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and mostly found relevant.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br/>
              <w:t>4/7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s preferred the positive connotation of the alternative 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I feel that my [health problem] is something that I will have to live with for the rest of my life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 and 1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 suggested to remove 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I feel that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 and start with "</w:t>
            </w:r>
            <w:r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M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y [health problem]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.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BF4DC" w14:textId="259444F6" w:rsidR="000A0BAD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Split</w:t>
            </w:r>
          </w:p>
          <w:p w14:paraId="44264D89" w14:textId="77777777" w:rsidR="005A6475" w:rsidRDefault="005A6475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</w:p>
          <w:p w14:paraId="5B313BD5" w14:textId="77777777" w:rsidR="000A0BAD" w:rsidRPr="005A6475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fr-FR"/>
              </w:rPr>
            </w:pPr>
            <w:r w:rsidRPr="005A6475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fr-FR"/>
              </w:rPr>
              <w:t>1</w:t>
            </w:r>
            <w:r w:rsidRPr="005A6475">
              <w:rPr>
                <w:rFonts w:ascii="Arial Narrow" w:eastAsia="Times New Roman" w:hAnsi="Arial Narrow" w:cs="Calibri"/>
                <w:color w:val="000000"/>
                <w:sz w:val="18"/>
                <w:szCs w:val="18"/>
                <w:vertAlign w:val="superscript"/>
                <w:lang w:val="en-US" w:eastAsia="fr-FR"/>
              </w:rPr>
              <w:t>st</w:t>
            </w:r>
            <w:r w:rsidRPr="005A6475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fr-FR"/>
              </w:rPr>
              <w:t xml:space="preserve"> item: treatment duration</w:t>
            </w:r>
          </w:p>
          <w:p w14:paraId="4616C158" w14:textId="5FBFB3F5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5A6475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fr-FR"/>
              </w:rPr>
              <w:t>2</w:t>
            </w:r>
            <w:r w:rsidRPr="005A6475">
              <w:rPr>
                <w:rFonts w:ascii="Arial Narrow" w:eastAsia="Times New Roman" w:hAnsi="Arial Narrow" w:cs="Calibri"/>
                <w:color w:val="000000"/>
                <w:sz w:val="18"/>
                <w:szCs w:val="18"/>
                <w:vertAlign w:val="superscript"/>
                <w:lang w:val="en-US" w:eastAsia="fr-FR"/>
              </w:rPr>
              <w:t>nd</w:t>
            </w:r>
            <w:r w:rsidRPr="005A6475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fr-FR"/>
              </w:rPr>
              <w:t xml:space="preserve"> item: illness duratio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42F92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1F5BE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11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D3DAF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 would have to take a treatment for my [health problem] for the rest of my life.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43D3E" w14:textId="7BBBF69A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and found relevant but conditional tense was confusing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: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 3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s suggested to replace "would" by "will"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E1EC3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Reworded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ECAE7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AB767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12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AAD74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 will have to take a treatment for my [health problem] for the rest of my life.</w:t>
            </w:r>
          </w:p>
        </w:tc>
      </w:tr>
      <w:tr w:rsidR="000A0BAD" w:rsidRPr="00D92F0A" w14:paraId="6E9DFE7F" w14:textId="77777777" w:rsidTr="005A6475">
        <w:trPr>
          <w:trHeight w:val="1261"/>
        </w:trPr>
        <w:tc>
          <w:tcPr>
            <w:tcW w:w="4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A5813" w14:textId="5B4B6D7A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1CC4F" w14:textId="372D2E06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3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7D2C3" w14:textId="5E1A6F50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9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D3112" w14:textId="0740DAE6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05C26" w14:textId="66D151ED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C0B21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3A4FD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fr-FR"/>
              </w:rPr>
              <w:t>12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D59FE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fr-FR"/>
              </w:rPr>
              <w:t>My [health problem] can be cured.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26E8B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Item understood but viewed differently among patients: either "</w:t>
            </w:r>
            <w:r w:rsidRPr="00685CD0">
              <w:rPr>
                <w:rFonts w:ascii="Arial Narrow" w:eastAsia="Times New Roman" w:hAnsi="Arial Narrow" w:cs="Calibri"/>
                <w:i/>
                <w:iCs/>
                <w:sz w:val="20"/>
                <w:szCs w:val="20"/>
                <w:lang w:val="en-US" w:eastAsia="fr-FR"/>
              </w:rPr>
              <w:t>depressing</w:t>
            </w:r>
            <w:r w:rsidRPr="00685CD0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" or "</w:t>
            </w:r>
            <w:r w:rsidRPr="00685CD0">
              <w:rPr>
                <w:rFonts w:ascii="Arial Narrow" w:eastAsia="Times New Roman" w:hAnsi="Arial Narrow" w:cs="Calibri"/>
                <w:i/>
                <w:iCs/>
                <w:sz w:val="20"/>
                <w:szCs w:val="20"/>
                <w:lang w:val="en-US" w:eastAsia="fr-FR"/>
              </w:rPr>
              <w:t>hopeful</w:t>
            </w:r>
            <w:r w:rsidRPr="00685CD0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", "</w:t>
            </w:r>
            <w:r w:rsidRPr="00685CD0">
              <w:rPr>
                <w:rFonts w:ascii="Arial Narrow" w:eastAsia="Times New Roman" w:hAnsi="Arial Narrow" w:cs="Calibri"/>
                <w:i/>
                <w:iCs/>
                <w:sz w:val="20"/>
                <w:szCs w:val="20"/>
                <w:lang w:val="en-US" w:eastAsia="fr-FR"/>
              </w:rPr>
              <w:t>not too relevant</w:t>
            </w:r>
            <w:r w:rsidRPr="00685CD0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", "</w:t>
            </w:r>
            <w:r w:rsidRPr="00685CD0">
              <w:rPr>
                <w:rFonts w:ascii="Arial Narrow" w:eastAsia="Times New Roman" w:hAnsi="Arial Narrow" w:cs="Calibri"/>
                <w:i/>
                <w:iCs/>
                <w:sz w:val="20"/>
                <w:szCs w:val="20"/>
                <w:lang w:val="en-US" w:eastAsia="fr-FR"/>
              </w:rPr>
              <w:t>no cure for these diseases</w:t>
            </w:r>
            <w:r w:rsidRPr="00685CD0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"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79B59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Deleted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F586E" w14:textId="74F05A9E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06F84" w14:textId="43D15629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30906" w14:textId="50E338FD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fr-FR"/>
              </w:rPr>
            </w:pPr>
          </w:p>
        </w:tc>
      </w:tr>
      <w:tr w:rsidR="000A0BAD" w:rsidRPr="00FB52DE" w14:paraId="08643BE3" w14:textId="77777777" w:rsidTr="00931FBF">
        <w:trPr>
          <w:trHeight w:val="471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94DBD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83263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13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1DAEE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 focus more on the present than on the future.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8A391" w14:textId="0B5D9589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by 6/7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s and found relevant by 4/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7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s.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br/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However, French patients underlined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lastRenderedPageBreak/>
              <w:t>there were 2 parts in the question: 1) Focus on present, 2) Not worry about the future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7D9F9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lastRenderedPageBreak/>
              <w:t>Reworde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21FAB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5A06A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13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7CC4F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 live for the present.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EC00A" w14:textId="77777777" w:rsidR="000A0BAD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mostly understood (5/8 patients) but also perceived as 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useless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 and 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irrelevant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". </w:t>
            </w:r>
          </w:p>
          <w:p w14:paraId="3795EFAE" w14:textId="32D74C09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lastRenderedPageBreak/>
              <w:t>1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patient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thought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 it needed to be more specific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8BF27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lastRenderedPageBreak/>
              <w:t>Reworded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A05F2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2F965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13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6616C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 live in the moment.</w:t>
            </w:r>
          </w:p>
        </w:tc>
      </w:tr>
      <w:tr w:rsidR="000A0BAD" w:rsidRPr="00FB52DE" w14:paraId="5C17C122" w14:textId="77777777" w:rsidTr="00FD0079">
        <w:trPr>
          <w:trHeight w:val="81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A2A2B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057AA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14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FD665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f my doctor tells me to do something, I do it.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7CC97" w14:textId="77777777" w:rsidR="000A0BAD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and found relevant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.</w:t>
            </w:r>
          </w:p>
          <w:p w14:paraId="60D0BF06" w14:textId="5D2F2401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2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s thought it was repetitive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D3D52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Reworde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63B19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5EC6C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14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BC9DF" w14:textId="77777777" w:rsidR="000A0BAD" w:rsidRPr="00FD0079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fr-FR"/>
              </w:rPr>
            </w:pPr>
            <w:r w:rsidRPr="00FD0079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fr-FR"/>
              </w:rPr>
              <w:t>If my doctor recommends me to do something, I do it.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C334D" w14:textId="77777777" w:rsidR="000A0BAD" w:rsidRPr="00FD0079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FD0079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Item understood and found relevant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8C8CB" w14:textId="3AA273AE" w:rsidR="000A0BAD" w:rsidRPr="00FD0079" w:rsidRDefault="00216E71" w:rsidP="000A0BA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FD0079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 xml:space="preserve">Reworded </w:t>
            </w:r>
            <w:r w:rsidRPr="00FD0079">
              <w:rPr>
                <w:rFonts w:ascii="Arial Narrow" w:eastAsia="Times New Roman" w:hAnsi="Arial Narrow" w:cs="Calibri"/>
                <w:sz w:val="18"/>
                <w:szCs w:val="18"/>
                <w:lang w:val="en-US" w:eastAsia="fr-FR"/>
              </w:rPr>
              <w:t>(grammar corrected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BF9F2" w14:textId="77777777" w:rsidR="000A0BAD" w:rsidRPr="00FD0079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fr-FR"/>
              </w:rPr>
            </w:pPr>
            <w:r w:rsidRPr="00FD0079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0AFD3" w14:textId="77777777" w:rsidR="000A0BAD" w:rsidRPr="00FD0079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fr-FR"/>
              </w:rPr>
            </w:pPr>
            <w:r w:rsidRPr="00FD0079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fr-FR"/>
              </w:rPr>
              <w:t>14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6159A" w14:textId="77777777" w:rsidR="000A0BAD" w:rsidRPr="00FD0079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fr-FR"/>
              </w:rPr>
            </w:pPr>
            <w:r w:rsidRPr="00FD0079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fr-FR"/>
              </w:rPr>
              <w:t>If my doctor recommends that I do something, I do it.</w:t>
            </w:r>
          </w:p>
        </w:tc>
      </w:tr>
      <w:tr w:rsidR="000A0BAD" w:rsidRPr="00FB52DE" w14:paraId="22663CF0" w14:textId="77777777" w:rsidTr="00931FBF">
        <w:trPr>
          <w:trHeight w:val="16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92FDD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DE415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15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3FFAD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Sometimes doctors prescribe treatment you don't really need.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4680A" w14:textId="3F3D2DF3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Item understood; 3/7 patients found it </w:t>
            </w:r>
            <w:proofErr w:type="gramStart"/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relevant</w:t>
            </w:r>
            <w:proofErr w:type="gramEnd"/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 and 1 patient thought it was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“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assumptuous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”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81975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55E77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5E794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1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1E56A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Sometimes doctors prescribe treatment you don't really need.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B0CBF" w14:textId="09B8AEB1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. Relevance depended on the disease: patients with breast cancer found this item "irrelevant to cancer patients", "inappropriate for breast cancer"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4AAF7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FACAF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07F15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1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80360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Sometimes doctors prescribe treatment you don't really need.</w:t>
            </w:r>
          </w:p>
        </w:tc>
      </w:tr>
      <w:tr w:rsidR="000A0BAD" w:rsidRPr="00FB52DE" w14:paraId="68EA1DF7" w14:textId="77777777" w:rsidTr="00931FBF">
        <w:trPr>
          <w:trHeight w:val="243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C8C78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5A3CB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16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99889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Sometimes I don't follow my treatment plan precisely.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D87EC" w14:textId="7E06DA0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. However, 2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s were struggled with the use of the word "precisely." and 1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 suggested using the word "exactly".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br/>
              <w:t>2 patients thought it was repetitive, but another patient thought it was 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good to double check patients’ true opinion by asking the same question in different ways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465DD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Reworde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4B650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2EB89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16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2C3C2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Sometimes I don't follow my treatment plan exactly.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CACE9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and mostly found relevant, 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appropriate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252C5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E072B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5A78E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16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9CF7F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Sometimes I don't follow my treatment plan exactly. </w:t>
            </w:r>
          </w:p>
        </w:tc>
      </w:tr>
      <w:tr w:rsidR="000A0BAD" w:rsidRPr="00FB52DE" w14:paraId="2A1A4F40" w14:textId="77777777" w:rsidTr="00931FBF">
        <w:trPr>
          <w:trHeight w:val="108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C7CF8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U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33A0B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17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68CE4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 find it easy to get my treatment for my [health problem].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7D8F4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. Patients were able to differentiate between treatment and medication, saying one was a broader term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ABF1C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29765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6F234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17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6A01D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 find it easy to get my treatment for my [health problem].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94FAD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and found relevant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28333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03630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U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B902D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17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6E5CA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 find it easy to get my treatment for my [health problem].</w:t>
            </w:r>
          </w:p>
        </w:tc>
      </w:tr>
      <w:tr w:rsidR="000A0BAD" w:rsidRPr="00FB52DE" w14:paraId="5CA244F0" w14:textId="77777777" w:rsidTr="00931FBF">
        <w:trPr>
          <w:trHeight w:val="135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F0E0F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U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B3E0D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18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84214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 don’t have any trouble paying for my treatment.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BCC70" w14:textId="05552104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and relevant: 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It’s a good question if they wanna see who can and cannot pay for their treatment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.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br/>
              <w:t>1 patient said to underline the "don't"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EAFFD" w14:textId="7BF949E1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Reworded</w:t>
            </w:r>
            <w:r w:rsidR="005A647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br/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br/>
            </w:r>
            <w:r w:rsidRPr="005A6475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fr-FR"/>
              </w:rPr>
              <w:t>to align with French wording and avoid the negative form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26BCF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E9114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18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0A4E7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t is easy for me to pay for my treatment.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12916" w14:textId="77777777" w:rsidR="000A0BAD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Item understood and found relevant. </w:t>
            </w:r>
          </w:p>
          <w:p w14:paraId="58A30D54" w14:textId="5FEFB720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5/8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s preferred the alternative 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I</w:t>
            </w:r>
            <w:r w:rsidRPr="004531CC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can easily pay for my treatment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34070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Reworded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BB1E5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U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49AA7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18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DB7D6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 can easily pay for my treatment.</w:t>
            </w:r>
          </w:p>
        </w:tc>
      </w:tr>
      <w:tr w:rsidR="000A0BAD" w:rsidRPr="00FB52DE" w14:paraId="01329157" w14:textId="77777777" w:rsidTr="00931FBF">
        <w:trPr>
          <w:trHeight w:val="471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B995E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U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79C25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19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DE79E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I </w:t>
            </w:r>
            <w:proofErr w:type="gramStart"/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am able to</w:t>
            </w:r>
            <w:proofErr w:type="gramEnd"/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follow my treatment plan without much difficulty.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B90BB" w14:textId="5627A015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and found relevant.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br/>
              <w:t>1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 thought "much difficulty" was a 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quantitative phrase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 and said 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you 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lastRenderedPageBreak/>
              <w:t>either have a little difficulty or a lot of difficulty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C56A9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lastRenderedPageBreak/>
              <w:t>Reworde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56DA2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BAA54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19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2477D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I </w:t>
            </w:r>
            <w:proofErr w:type="gramStart"/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am able to</w:t>
            </w:r>
            <w:proofErr w:type="gramEnd"/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follow my treatment plan.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D3A55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and found relevant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3CA5C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71272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U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B9640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19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FF263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I </w:t>
            </w:r>
            <w:proofErr w:type="gramStart"/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am able to</w:t>
            </w:r>
            <w:proofErr w:type="gramEnd"/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follow my treatment plan.</w:t>
            </w:r>
          </w:p>
        </w:tc>
      </w:tr>
      <w:tr w:rsidR="000A0BAD" w:rsidRPr="00FB52DE" w14:paraId="627DADD8" w14:textId="77777777" w:rsidTr="00931FBF">
        <w:trPr>
          <w:trHeight w:val="189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E7420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U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9A7F9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2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DD136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The doctors and other health professionals sometimes ignore what I tell them.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FED5D" w14:textId="1D407049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and found relevant.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br/>
              <w:t>1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 did not like the word "ignore"; he preferred the alternative 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Doctors and other health professionals don't listen to what I have to say</w:t>
            </w:r>
            <w:proofErr w:type="gramStart"/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,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 but</w:t>
            </w:r>
            <w:proofErr w:type="gramEnd"/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 wanted to remove the term "health care professionals"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20671" w14:textId="0C795524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Reworded</w:t>
            </w:r>
            <w:r w:rsidR="005A647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br/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br/>
            </w:r>
            <w:r w:rsidRPr="00B526F4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fr-FR"/>
              </w:rPr>
              <w:t>to be less strong and better accepted by the medical communit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DE80F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C341C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20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7D389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any doctors don't listen to what patients tell them.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B25E8" w14:textId="3C7CDD3E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and found relevant by 7/8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s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A07C7" w14:textId="63C0B969" w:rsidR="00036A52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Reworded</w:t>
            </w:r>
            <w:r w:rsidR="00036A5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br/>
            </w:r>
            <w:r w:rsidR="00036A5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br/>
            </w:r>
            <w:r w:rsidR="00036A52" w:rsidRPr="00036A5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fr-FR"/>
              </w:rPr>
              <w:t>to be more categorical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9369C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U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0C5EE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20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60B56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Too many doctors don’t listen to what patients tell them.</w:t>
            </w:r>
          </w:p>
        </w:tc>
      </w:tr>
      <w:tr w:rsidR="000A0BAD" w:rsidRPr="00FB52DE" w14:paraId="48DFC515" w14:textId="77777777" w:rsidTr="00931FBF">
        <w:trPr>
          <w:trHeight w:val="108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31BE0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U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12322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2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DC97D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y [health problem] has led to financial problems.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776BC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(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very clear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) and found relevant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2D839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DD8F4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8BEBD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21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A380B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y [health problem] has led to financial problems.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4E0AE" w14:textId="3902A3B4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and found relevant.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br/>
              <w:t>1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patient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thought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 it was repetitive with item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#18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C2F28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9D0FF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U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39AB5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2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2E3F3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y [health problem] has led to financial problems.</w:t>
            </w:r>
          </w:p>
        </w:tc>
      </w:tr>
      <w:tr w:rsidR="000A0BAD" w:rsidRPr="00D92F0A" w14:paraId="19DD5BFE" w14:textId="77777777" w:rsidTr="00931FBF">
        <w:trPr>
          <w:trHeight w:val="81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88E5F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U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AA0E3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fr-FR"/>
              </w:rPr>
              <w:t>22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AFE27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fr-FR"/>
              </w:rPr>
              <w:t>I find it easy to organize my treatment plan.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50844" w14:textId="06717AFF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814801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 xml:space="preserve">Item not understood by </w:t>
            </w:r>
            <w:r w:rsidRPr="00685CD0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3/7</w:t>
            </w:r>
            <w:r w:rsidRPr="00814801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patients</w:t>
            </w:r>
            <w:r w:rsidRPr="00814801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 xml:space="preserve"> who suggested to remove it because it was repetitive with item #19</w:t>
            </w:r>
            <w:r w:rsidRPr="00685CD0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.</w:t>
            </w:r>
            <w:r w:rsidRPr="00814801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 xml:space="preserve"> Moreover, t</w:t>
            </w:r>
            <w:r w:rsidRPr="00685CD0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he word "organize" was confusing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AFA57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Delete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282B8" w14:textId="1732ADF6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D9FA4" w14:textId="0E486666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22567" w14:textId="0A8D1B18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1BD8E" w14:textId="6255187F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1C1F6" w14:textId="7599A37D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AB7E1" w14:textId="2221ED12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D37CF" w14:textId="0A908C5B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2F0D0" w14:textId="6665371A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fr-FR"/>
              </w:rPr>
            </w:pPr>
          </w:p>
        </w:tc>
      </w:tr>
      <w:tr w:rsidR="000A0BAD" w:rsidRPr="00FB52DE" w14:paraId="6DCD4E41" w14:textId="77777777" w:rsidTr="00931FBF">
        <w:trPr>
          <w:trHeight w:val="1452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EDF7C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U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08B70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23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2170A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 find it easy to follow my treatment plan when I am not at home.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A9BD3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s understood this 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good question to ask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8A22D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27ED9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93740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22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98C15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 find it easy to follow my treatment plan when I am not at home.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FE8F5" w14:textId="6DBC72A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Item understood. 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br/>
              <w:t>2/8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s thought it was irrelevant, 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depends on the type of treatment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. One of them found it was repetitive with item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#19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8C4FD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9EA6A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U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2A971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22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B3215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 find it easy to follow my treatment plan when I am not at home.</w:t>
            </w:r>
          </w:p>
        </w:tc>
      </w:tr>
      <w:tr w:rsidR="000A0BAD" w:rsidRPr="00FB52DE" w14:paraId="784A547D" w14:textId="77777777" w:rsidTr="00931FBF">
        <w:trPr>
          <w:trHeight w:val="108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012C3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U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CCC7C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24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D7E72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 am satisfied with the level of information I have about my treatment.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8CD9B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and found relevant: 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very good question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48642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F4860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85FC4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23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EDAB1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 am satisfied with the level of information I have about my treatment.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86EC6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and found relevant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E7DCB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CA2BF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U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C5698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23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303EC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 am satisfied with the level of information I have about my treatment.</w:t>
            </w:r>
          </w:p>
        </w:tc>
      </w:tr>
      <w:tr w:rsidR="000A0BAD" w:rsidRPr="00FB52DE" w14:paraId="674D167D" w14:textId="77777777" w:rsidTr="00036A52">
        <w:trPr>
          <w:trHeight w:val="81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844DB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U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672BB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25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C3C5C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 find it easy to manage the different medications I take.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479C1" w14:textId="341AC45E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by 5/7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s</w:t>
            </w:r>
            <w:r w:rsidR="0002109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F9CE8" w14:textId="2DF5C5CD" w:rsidR="000A0BAD" w:rsidRPr="00685CD0" w:rsidRDefault="00021099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3482C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49C4B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24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CE10E" w14:textId="5DBFF4F9" w:rsidR="000A0BAD" w:rsidRPr="00021099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fr-FR"/>
              </w:rPr>
            </w:pPr>
            <w:r w:rsidRPr="00021099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fr-FR"/>
              </w:rPr>
              <w:t xml:space="preserve">I find it easy to </w:t>
            </w:r>
            <w:r w:rsidR="00021099" w:rsidRPr="00021099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fr-FR"/>
              </w:rPr>
              <w:t>manage</w:t>
            </w:r>
            <w:r w:rsidRPr="00021099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fr-FR"/>
              </w:rPr>
              <w:t xml:space="preserve"> the different medications I take.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2C102" w14:textId="77777777" w:rsidR="000A0BAD" w:rsidRPr="00021099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021099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Item understood ("</w:t>
            </w:r>
            <w:r w:rsidRPr="00021099">
              <w:rPr>
                <w:rFonts w:ascii="Arial Narrow" w:eastAsia="Times New Roman" w:hAnsi="Arial Narrow" w:cs="Calibri"/>
                <w:i/>
                <w:iCs/>
                <w:sz w:val="20"/>
                <w:szCs w:val="20"/>
                <w:lang w:val="en-US" w:eastAsia="fr-FR"/>
              </w:rPr>
              <w:t>easy question</w:t>
            </w:r>
            <w:r w:rsidRPr="00021099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") and found relevant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34B49" w14:textId="77777777" w:rsidR="000A0BAD" w:rsidRPr="00021099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021099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BF62E" w14:textId="77777777" w:rsidR="000A0BAD" w:rsidRPr="00021099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fr-FR"/>
              </w:rPr>
            </w:pPr>
            <w:r w:rsidRPr="00021099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fr-FR"/>
              </w:rPr>
              <w:t>U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00134" w14:textId="77777777" w:rsidR="000A0BAD" w:rsidRPr="00021099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fr-FR"/>
              </w:rPr>
            </w:pPr>
            <w:r w:rsidRPr="00021099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fr-FR"/>
              </w:rPr>
              <w:t>24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AEE19" w14:textId="75A26AAD" w:rsidR="000A0BAD" w:rsidRPr="00021099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fr-FR"/>
              </w:rPr>
            </w:pPr>
            <w:r w:rsidRPr="00021099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fr-FR"/>
              </w:rPr>
              <w:t xml:space="preserve">I find it easy to </w:t>
            </w:r>
            <w:r w:rsidR="00021099" w:rsidRPr="00021099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fr-FR"/>
              </w:rPr>
              <w:t>manage</w:t>
            </w:r>
            <w:r w:rsidRPr="00021099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fr-FR"/>
              </w:rPr>
              <w:t xml:space="preserve"> the different medications I take.</w:t>
            </w:r>
          </w:p>
        </w:tc>
      </w:tr>
      <w:tr w:rsidR="000A0BAD" w:rsidRPr="00FB52DE" w14:paraId="0D152699" w14:textId="77777777" w:rsidTr="00490D9A">
        <w:trPr>
          <w:trHeight w:val="518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49859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U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54721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26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8AB1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 find it easy to take my medication for my [health problem].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369A4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Item understood and found </w:t>
            </w:r>
            <w:proofErr w:type="gramStart"/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similar to</w:t>
            </w:r>
            <w:proofErr w:type="gramEnd"/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 item #25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87B0A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50CE5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C73FF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2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AF06D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 find it easy to take my medication for my [health problem].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669ED" w14:textId="4FC83E98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. 4/8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patients thought it was </w:t>
            </w:r>
            <w:proofErr w:type="gramStart"/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similar to</w:t>
            </w:r>
            <w:proofErr w:type="gramEnd"/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 item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#24 and suggested to combine items #24 and #25 or to delete 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lastRenderedPageBreak/>
              <w:t>item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#25. According to 1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patient, 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"#24 and #25 are similar but different enough to be appropriate to keep both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A8B40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lastRenderedPageBreak/>
              <w:t>No change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D1481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U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8752E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2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410CC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 find it easy to take my medication for my [health problem].</w:t>
            </w:r>
          </w:p>
        </w:tc>
      </w:tr>
      <w:tr w:rsidR="000A0BAD" w:rsidRPr="00FB52DE" w14:paraId="44ADBB0D" w14:textId="77777777" w:rsidTr="00931FBF">
        <w:trPr>
          <w:trHeight w:val="2544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66FCE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C22D3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27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0F58F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 am worried about the side effects of some treatments.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940FF" w14:textId="04B71588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Item understood and found relevant; 1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patient had trouble thinking about this question in the general sense and wanted to associate this with a specific drug/medicine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F4C81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Reworde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6D0D8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6E275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26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A833D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 am worried about the side effects of some medications.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981BE" w14:textId="3880BCD9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and found relevant, even 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very relevant because every drug has side effects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.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br/>
              <w:t>1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 with breast cancer suggested to add 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at the present time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 because she thinks that this item is 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more relevant when a patient receives chemotherapy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333EA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B3BFA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8A07D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26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1BDDD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 am worried about the side effects of some medications.</w:t>
            </w:r>
          </w:p>
        </w:tc>
      </w:tr>
      <w:tr w:rsidR="000A0BAD" w:rsidRPr="00FB52DE" w14:paraId="57A5ED0F" w14:textId="77777777" w:rsidTr="00931FBF">
        <w:trPr>
          <w:trHeight w:val="108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DADA0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AAD0A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28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D3147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edications should only be taken when needed.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81FB3" w14:textId="50CBA30B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but not relevant for 4/7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s; 2/7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s suggested to remove it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4E4A0" w14:textId="527FA73E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Reworded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br/>
              <w:t>to keep this b</w:t>
            </w:r>
            <w:r w:rsidRPr="00CF6B5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elief about adherenc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3BCB8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BBC95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27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E5C86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 believe I can stop taking my treatment for my [health problem] when I feel better.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04397" w14:textId="04543AA4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Item understood and found relevant. 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br/>
              <w:t>1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 suggested to remove "taking"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DD991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Reworded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03DC1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E0A27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27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8605F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 believe I can stop my treatment for my [health problem] when I feel better. </w:t>
            </w:r>
          </w:p>
        </w:tc>
      </w:tr>
      <w:tr w:rsidR="000A0BAD" w:rsidRPr="00D92F0A" w14:paraId="41EEA4D1" w14:textId="77777777" w:rsidTr="00931FBF">
        <w:trPr>
          <w:trHeight w:val="877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43C68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E2118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29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88237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 have no control over my [health problem]. 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F055C" w14:textId="116F1B90" w:rsidR="000A0BAD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Item understood, but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patients thought 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ositive connotation should be used.</w:t>
            </w:r>
          </w:p>
          <w:p w14:paraId="2748526C" w14:textId="5C448F26" w:rsidR="000A0BAD" w:rsidRPr="00685CD0" w:rsidRDefault="00B0709E" w:rsidP="00D9037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T</w:t>
            </w:r>
            <w:r w:rsidR="00D90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his item was found repetitive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D90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 #41</w:t>
            </w:r>
            <w:r w:rsidR="00D90374" w:rsidRPr="00D90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. It was decided to keep item #41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 which has a positive connotation, </w:t>
            </w:r>
            <w:r w:rsidR="00D90374" w:rsidRPr="00D90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and</w:t>
            </w:r>
            <w:r w:rsidR="00D90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to </w:t>
            </w:r>
            <w:r w:rsidR="00D903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delete this item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EB5EE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Delete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623E2" w14:textId="2F3AAAB3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B6652" w14:textId="78B3565D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15418" w14:textId="1305169D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403C0" w14:textId="45413D02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086DB" w14:textId="72CE4380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282E9" w14:textId="6E00742B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4E828" w14:textId="22757A6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B1343" w14:textId="0FE580BC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0A0BAD" w:rsidRPr="00D92F0A" w14:paraId="258E845E" w14:textId="77777777" w:rsidTr="00931FBF">
        <w:trPr>
          <w:trHeight w:val="16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5B798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141F8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3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CBBC2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 am concerned about becoming too dependent on my treatment. 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BD433" w14:textId="004AD6B5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but 4/7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s did not like it. Some did not like the use of the term "too dependent" and didn't think it applied to their condition.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br/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3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s wanted to remove this question and 2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wanted to reword it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87063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Delete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C40DC" w14:textId="3EF46EC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108EB" w14:textId="424A96BE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006C6" w14:textId="4285D7AE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0A6E2" w14:textId="23B01431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EF47B" w14:textId="35035772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5FE5B" w14:textId="5C3E7A5E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BC3A5" w14:textId="63E94CB3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D81EF" w14:textId="08306618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0A0BAD" w:rsidRPr="00FB52DE" w14:paraId="037BFCFE" w14:textId="77777777" w:rsidTr="00931FBF">
        <w:trPr>
          <w:trHeight w:val="1804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8DC1E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lastRenderedPageBreak/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1602A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3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2E900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 am worried about taking medications.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17240" w14:textId="56CB7E65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, but 2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s thought items #30 and #31 were similar and wanted to remove #30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8E581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9610C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D0BBD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28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8073B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 am worried about taking medications.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A5DC3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Item understood and mostly found relevant ("Definitely important topic") although 5/8 patients thought it was </w:t>
            </w:r>
            <w:proofErr w:type="gramStart"/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similar to</w:t>
            </w:r>
            <w:proofErr w:type="gramEnd"/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 item #26. Another patient though it was "similar to #26 but different enough to keep both"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C014A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A72F6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9239B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28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7BBCA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 am worried about taking medications.</w:t>
            </w:r>
          </w:p>
        </w:tc>
      </w:tr>
      <w:tr w:rsidR="000A0BAD" w:rsidRPr="00FB52DE" w14:paraId="52E5311D" w14:textId="77777777" w:rsidTr="00490D9A">
        <w:trPr>
          <w:trHeight w:val="518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55020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FA9C6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32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0FC14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y [health problem] is very severe.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35B5E" w14:textId="25A3783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but the use of "very severe" was not appropriate, qualified as 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too much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 or 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jarring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.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br/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</w:t>
            </w:r>
            <w:r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S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erious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 was suggested as an alternative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4DF4B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Reworde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7184A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B92C5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29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A58C6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y [health problem] should be taken seriously.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C692A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Item understood and found relevant.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B43CF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4FD9F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270AF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29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9E50E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y [health problem] should be taken seriously.</w:t>
            </w:r>
          </w:p>
        </w:tc>
      </w:tr>
      <w:tr w:rsidR="000A0BAD" w:rsidRPr="00FB52DE" w14:paraId="72EF9CE3" w14:textId="77777777" w:rsidTr="00931FBF">
        <w:trPr>
          <w:trHeight w:val="971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9F602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F87B6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33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63AEA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y [health problem] does not affect my ability to exercise.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F0F21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and found relevant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44306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C1573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F8F34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30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5A118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y [health problem] does not affect my ability to exercise.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20271" w14:textId="3D4AF420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and found relevant.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br/>
              <w:t>6/8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03595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s suggested to turn it positive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47208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Reworded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77399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A947D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30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F6C6E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I </w:t>
            </w:r>
            <w:proofErr w:type="gramStart"/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am able to</w:t>
            </w:r>
            <w:proofErr w:type="gramEnd"/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exercise despite my [health problem].</w:t>
            </w:r>
          </w:p>
        </w:tc>
      </w:tr>
      <w:tr w:rsidR="000A0BAD" w:rsidRPr="00FB52DE" w14:paraId="51C31355" w14:textId="77777777" w:rsidTr="00931FBF">
        <w:trPr>
          <w:trHeight w:val="54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2A400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A97CC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34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E5A6D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y treatment affects my sex life.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00866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and found relevan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F1430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634D4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5761E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31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13337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y treatment affects my sex life.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6A868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Item understood and found relevant.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79F68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B3BC3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07FBA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3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1053F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y treatment affects my sex life.</w:t>
            </w:r>
          </w:p>
        </w:tc>
      </w:tr>
      <w:tr w:rsidR="000A0BAD" w:rsidRPr="00FB52DE" w14:paraId="74179765" w14:textId="77777777" w:rsidTr="00490D9A">
        <w:trPr>
          <w:trHeight w:val="1156"/>
        </w:trPr>
        <w:tc>
          <w:tcPr>
            <w:tcW w:w="42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98EBA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39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55029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35</w:t>
            </w:r>
          </w:p>
        </w:tc>
        <w:tc>
          <w:tcPr>
            <w:tcW w:w="193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0FF85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 am satisfied with the level of information I have about my [health problem].</w:t>
            </w:r>
          </w:p>
        </w:tc>
        <w:tc>
          <w:tcPr>
            <w:tcW w:w="29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78E39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and found relevant: "easy and straight… to the point"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7F2C1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8ABFA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A9C2C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32</w:t>
            </w:r>
          </w:p>
        </w:tc>
        <w:tc>
          <w:tcPr>
            <w:tcW w:w="18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5EB51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 am satisfied with the level of information I have about my [health problem].</w:t>
            </w:r>
          </w:p>
        </w:tc>
        <w:tc>
          <w:tcPr>
            <w:tcW w:w="22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1907E" w14:textId="0DB3772B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Item understood and found relevant, "straightforward". 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br/>
              <w:t>The alternative 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I</w:t>
            </w:r>
            <w:r w:rsidRPr="00867084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completely understand my [health problem]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 was preferred by 1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; among the 7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other patients, 6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did not have preference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10B51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BD839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2EC95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32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ADCDA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 am satisfied with the level of information I have about my [health problem].</w:t>
            </w:r>
          </w:p>
        </w:tc>
      </w:tr>
      <w:tr w:rsidR="000A0BAD" w:rsidRPr="00FB52DE" w14:paraId="4B66047A" w14:textId="77777777" w:rsidTr="00931FBF">
        <w:trPr>
          <w:trHeight w:val="540"/>
        </w:trPr>
        <w:tc>
          <w:tcPr>
            <w:tcW w:w="4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7F5CD" w14:textId="3B047BF4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D99E7" w14:textId="361408B2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3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62A5B" w14:textId="399E7253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9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3AD12" w14:textId="0E94B5F1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32E03" w14:textId="7A14A594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8CB7B" w14:textId="052126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315D5" w14:textId="63CD54E8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98431" w14:textId="573F328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1105D" w14:textId="2E82549D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D7AFB" w14:textId="3958F84E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Alternative a</w:t>
            </w:r>
            <w:r w:rsidRPr="00685CD0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dded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3B5B1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E1E37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33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A18CC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fr-FR"/>
              </w:rPr>
              <w:t>I completely understand my [health problem]. </w:t>
            </w:r>
          </w:p>
        </w:tc>
      </w:tr>
      <w:tr w:rsidR="000A0BAD" w:rsidRPr="00FB52DE" w14:paraId="064C503D" w14:textId="77777777" w:rsidTr="00931FBF">
        <w:trPr>
          <w:trHeight w:val="16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6A945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87397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36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7322F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 don't like taking medications.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D161C" w14:textId="257A09EB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Item understood and found relevant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.</w:t>
            </w:r>
            <w:r w:rsidRPr="00685CD0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 xml:space="preserve"> 1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patient suggested to reword as "</w:t>
            </w:r>
            <w:r w:rsidRPr="00685CD0">
              <w:rPr>
                <w:rFonts w:ascii="Arial Narrow" w:eastAsia="Times New Roman" w:hAnsi="Arial Narrow" w:cs="Calibri"/>
                <w:i/>
                <w:iCs/>
                <w:sz w:val="20"/>
                <w:szCs w:val="20"/>
                <w:lang w:val="en-US" w:eastAsia="fr-FR"/>
              </w:rPr>
              <w:t xml:space="preserve">I don't like taking </w:t>
            </w:r>
            <w:r w:rsidRPr="00693591">
              <w:rPr>
                <w:rFonts w:ascii="Arial Narrow" w:eastAsia="Times New Roman" w:hAnsi="Arial Narrow" w:cs="Calibri"/>
                <w:i/>
                <w:iCs/>
                <w:sz w:val="20"/>
                <w:szCs w:val="20"/>
                <w:lang w:val="en-US" w:eastAsia="fr-FR"/>
              </w:rPr>
              <w:t>medications</w:t>
            </w:r>
            <w:r>
              <w:rPr>
                <w:rFonts w:ascii="Arial Narrow" w:eastAsia="Times New Roman" w:hAnsi="Arial Narrow" w:cs="Calibri"/>
                <w:i/>
                <w:iCs/>
                <w:sz w:val="20"/>
                <w:szCs w:val="20"/>
                <w:lang w:val="en-US" w:eastAsia="fr-FR"/>
              </w:rPr>
              <w:t>,</w:t>
            </w:r>
            <w:r w:rsidRPr="00685CD0">
              <w:rPr>
                <w:rFonts w:ascii="Arial Narrow" w:eastAsia="Times New Roman" w:hAnsi="Arial Narrow" w:cs="Calibri"/>
                <w:i/>
                <w:iCs/>
                <w:sz w:val="20"/>
                <w:szCs w:val="20"/>
                <w:lang w:val="en-US" w:eastAsia="fr-FR"/>
              </w:rPr>
              <w:t xml:space="preserve"> but I know that in my situation they are absolutely necessary</w:t>
            </w:r>
            <w:r w:rsidRPr="00685CD0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"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5EC45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5BA1A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169A3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33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E6528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 don't like taking medications.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BB2A7" w14:textId="7B8F8035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and mostly found relevant. 3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s suggested to remove this item: 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who does?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", 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" I don’t think anyone likes taking medications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, 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Doesn't matter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".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1AC12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3350A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675E9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34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624BD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 don't like taking medications.</w:t>
            </w:r>
          </w:p>
        </w:tc>
      </w:tr>
      <w:tr w:rsidR="000A0BAD" w:rsidRPr="00D92F0A" w14:paraId="73913835" w14:textId="77777777" w:rsidTr="00931FBF">
        <w:trPr>
          <w:trHeight w:val="961"/>
        </w:trPr>
        <w:tc>
          <w:tcPr>
            <w:tcW w:w="42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EE504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39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48E6A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37</w:t>
            </w:r>
          </w:p>
        </w:tc>
        <w:tc>
          <w:tcPr>
            <w:tcW w:w="193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848AE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edications are not good for me.</w:t>
            </w:r>
          </w:p>
        </w:tc>
        <w:tc>
          <w:tcPr>
            <w:tcW w:w="29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C02D0" w14:textId="68E2AE4F" w:rsidR="000A0BAD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, but 3/7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s found it was redundant or not relevant and asked to remove it.</w:t>
            </w:r>
          </w:p>
          <w:p w14:paraId="327922B0" w14:textId="7928E72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lastRenderedPageBreak/>
              <w:t>2 patients preferred the alternative “</w:t>
            </w:r>
            <w:r w:rsidRPr="00672003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Medications don't do anything for me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”.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48DDB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lastRenderedPageBreak/>
              <w:t>Spli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2F52F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4D1D5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34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2B657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The less medication the better.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9F8E8" w14:textId="5112B9B8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. 4/8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patients thought it was </w:t>
            </w:r>
            <w:proofErr w:type="gramStart"/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similar to</w:t>
            </w:r>
            <w:proofErr w:type="gramEnd"/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 item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#33, with 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no value in question after #33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E92D4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Deleted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3B1D8" w14:textId="2BD96BE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A9BB6" w14:textId="4F0D4539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472B4" w14:textId="4B258069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fr-FR"/>
              </w:rPr>
            </w:pPr>
          </w:p>
        </w:tc>
      </w:tr>
      <w:tr w:rsidR="000A0BAD" w:rsidRPr="00FB52DE" w14:paraId="4236F5EC" w14:textId="77777777" w:rsidTr="00931FBF">
        <w:trPr>
          <w:trHeight w:val="1431"/>
        </w:trPr>
        <w:tc>
          <w:tcPr>
            <w:tcW w:w="4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63AC6" w14:textId="4373A6C1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97899" w14:textId="46D112FA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3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46809" w14:textId="5DD1EAFE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9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81508" w14:textId="5930FADF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BC62C" w14:textId="47152CBB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E5FE7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1D332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3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FFA6F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edications for my [health problem] don't do anything for me.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742EC" w14:textId="5440CC8D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and mostly found relevant (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Important question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). 4/8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s thought that item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#35 was 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better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, 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more specific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 than item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#34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F4654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9E240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99401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3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FD3A3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edications for my [health problem] don't do anything for me.</w:t>
            </w:r>
          </w:p>
        </w:tc>
      </w:tr>
      <w:tr w:rsidR="000A0BAD" w:rsidRPr="00FB52DE" w14:paraId="7F127C41" w14:textId="77777777" w:rsidTr="00931FBF">
        <w:trPr>
          <w:trHeight w:val="2526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5332E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93A62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38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1B72A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y treatment helps my [health problem] to improve.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C9FF3" w14:textId="373649BC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Item understood and found relevant, but rewording was asked. "Improve" was </w:t>
            </w:r>
            <w:r w:rsidRPr="0003595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disturbing for breast cancer, and 1 patient described the confusion as </w:t>
            </w:r>
            <w:r w:rsidRPr="00035957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"breast cancer to improve" meaning "breast cancer to grow"</w:t>
            </w:r>
            <w:r w:rsidRPr="0003595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.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0F104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Reworde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AE1BA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243AF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36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B635E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My treatment helps my [health problem]. 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00257" w14:textId="133DA4CC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and mostly found relevant. 1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 found this question was 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weird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 and 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did not provide much information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. 2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s found that items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#35 and #36 were similar, and 1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 thought that 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Question order [was] good for verifying people's answers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".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67A62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1AC9D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7CC0E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36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BFC14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y treatment helps my [health problem].</w:t>
            </w:r>
          </w:p>
        </w:tc>
      </w:tr>
      <w:tr w:rsidR="000A0BAD" w:rsidRPr="00FB52DE" w14:paraId="179509FA" w14:textId="77777777" w:rsidTr="00931FBF">
        <w:trPr>
          <w:trHeight w:val="16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5C686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DAE5D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39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6FBA8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There is no point in taking medications for my [health problem].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12CA7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and found relevant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AED98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99B7C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ED7E4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37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CFDBA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There is no point in taking medications for my [health problem].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E8F61" w14:textId="69BDF56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and mostly found relevant. 4/8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patients thought it was </w:t>
            </w:r>
            <w:proofErr w:type="gramStart"/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similar to</w:t>
            </w:r>
            <w:proofErr w:type="gramEnd"/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 item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#35 but one of them underlined that it was 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more specific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 than item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#35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F48AA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38617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BDC27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37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975B1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There is no point in taking medications for my [health problem].</w:t>
            </w:r>
          </w:p>
        </w:tc>
      </w:tr>
      <w:tr w:rsidR="000A0BAD" w:rsidRPr="00D92F0A" w14:paraId="788743D5" w14:textId="77777777" w:rsidTr="00931FBF">
        <w:trPr>
          <w:trHeight w:val="216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C8D44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4548D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4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C7FCF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y [health problem] treatment will keep me healthy.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01930" w14:textId="1DAF3FEB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but several patients suggested rewording it, e.g., 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My </w:t>
            </w:r>
            <w:r w:rsidRPr="00F66EF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multiple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sclerosis treatment will keep me as healthy as I can be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, 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My multiple sclerosis treatment will slow down the progression of multiple sclerosis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, “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My breast cancer treatment will help keep me healthy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”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34358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Reworde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B5904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2C452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38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25DC6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y [health problem] treatment will keep me as healthy as I can be.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4428D" w14:textId="3988E5E3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by 6/8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s. 1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 found it was 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confusing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 and another one reported that 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as healthy as I can be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 did not apply so much.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br/>
              <w:t>2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s suggested to remove this item because they found it 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redundant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 or 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pointless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A2252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Deleted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36A73" w14:textId="14F72D01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77C45" w14:textId="698647BE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72946" w14:textId="5F7B2FB2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fr-FR"/>
              </w:rPr>
            </w:pPr>
          </w:p>
        </w:tc>
      </w:tr>
      <w:tr w:rsidR="000A0BAD" w:rsidRPr="00FB52DE" w14:paraId="3CB3351F" w14:textId="77777777" w:rsidTr="00931FBF">
        <w:trPr>
          <w:trHeight w:val="2462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247AC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lastRenderedPageBreak/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49715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4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4D560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y actions directly affect my [health problem].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A8810" w14:textId="452FB83C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but 2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s did not like the wording, and 1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 wanted to clarify the word "actions"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28C87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Reworde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5F228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7BD94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39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09077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What I do impacts on my [health problem].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2D376" w14:textId="099D9B5F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Comprehension of this question was heterogenous. "What I do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”</w:t>
            </w:r>
            <w:r w:rsidRPr="00685CD0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 xml:space="preserve"> was "</w:t>
            </w:r>
            <w:r w:rsidRPr="00685CD0">
              <w:rPr>
                <w:rFonts w:ascii="Arial Narrow" w:eastAsia="Times New Roman" w:hAnsi="Arial Narrow" w:cs="Calibri"/>
                <w:i/>
                <w:iCs/>
                <w:sz w:val="20"/>
                <w:szCs w:val="20"/>
                <w:lang w:val="en-US" w:eastAsia="fr-FR"/>
              </w:rPr>
              <w:t>vague/unclear</w:t>
            </w:r>
            <w:r w:rsidRPr="00685CD0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" for 1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patient, and another wondered "</w:t>
            </w:r>
            <w:r w:rsidRPr="00685CD0">
              <w:rPr>
                <w:rFonts w:ascii="Arial Narrow" w:eastAsia="Times New Roman" w:hAnsi="Arial Narrow" w:cs="Calibri"/>
                <w:i/>
                <w:iCs/>
                <w:sz w:val="20"/>
                <w:szCs w:val="20"/>
                <w:lang w:val="en-US" w:eastAsia="fr-FR"/>
              </w:rPr>
              <w:t>Other than the medications, what I do</w:t>
            </w:r>
            <w:r w:rsidRPr="00685CD0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?"</w:t>
            </w:r>
            <w:r w:rsidRPr="00685CD0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br/>
              <w:t>4/8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 xml:space="preserve">patients agreed with the </w:t>
            </w:r>
            <w:proofErr w:type="gramStart"/>
            <w:r w:rsidRPr="00685CD0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wording, once</w:t>
            </w:r>
            <w:proofErr w:type="gramEnd"/>
            <w:r w:rsidRPr="00685CD0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 xml:space="preserve"> the typo/grammar ("on") was removed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7327B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Reworded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85FA4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9F0F1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38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D29A3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What I do impacts my [health problem].</w:t>
            </w:r>
          </w:p>
        </w:tc>
      </w:tr>
      <w:tr w:rsidR="000A0BAD" w:rsidRPr="00FB52DE" w14:paraId="0D6F36B5" w14:textId="77777777" w:rsidTr="00B526F4">
        <w:trPr>
          <w:trHeight w:val="1794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9B71C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286A4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42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3F06A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y [health problem] is unlikely to get worse whether I follow my treatment plan or not.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AB3C7" w14:textId="143B0776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but 1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patient was confused </w:t>
            </w:r>
            <w:proofErr w:type="gramStart"/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by the use of</w:t>
            </w:r>
            <w:proofErr w:type="gramEnd"/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 the term "unlikely", and 2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s suggested to reword as: 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My diabetes </w:t>
            </w:r>
            <w:r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[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or multiple sclerosis</w:t>
            </w:r>
            <w:r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]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is likely to get worse if I don't follow my treatment plan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FA5A5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Reworde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2884D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3D840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40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BE6C4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y [health problem] is likely to get worse if I don't follow my treatment plan.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0CD0A" w14:textId="7DB2CA35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and mostly found relevant. 1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 found this item obvious (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if you don't follow your treatment, of course it's going to get worse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) and another found it repetitive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6B853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A0AC3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BC70A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39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F8932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y [health problem] is likely to get worse if I don’t follow my treatment plan.</w:t>
            </w:r>
          </w:p>
        </w:tc>
      </w:tr>
      <w:tr w:rsidR="000A0BAD" w:rsidRPr="00FB52DE" w14:paraId="7CB27F13" w14:textId="77777777" w:rsidTr="00B526F4">
        <w:trPr>
          <w:trHeight w:val="2284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274D3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8AFE6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43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0DE1A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 feel worse if I don't follow my treatment plan.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F121B" w14:textId="77777777" w:rsidR="000A0BAD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Item understood and found relevant. </w:t>
            </w:r>
          </w:p>
          <w:p w14:paraId="6D755339" w14:textId="2A29F880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 suggested to replace "worse" by "guilty"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,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 but this suggestion seemed to only apply to her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6B25C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5489E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F9D07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41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80843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 feel worse if I don't follow my treatment plan.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1A96A" w14:textId="58AD6C18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. The patient who found item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#40 obvious also found this item obvious (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of course you are going to get worse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). This patient and 2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other patients found this item redundant with item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#40 and suggested to remove it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D0E64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DE5B8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2CA6A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40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C2709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 feel worse if I don't follow my treatment plan.</w:t>
            </w:r>
          </w:p>
        </w:tc>
      </w:tr>
      <w:tr w:rsidR="000A0BAD" w:rsidRPr="00FB52DE" w14:paraId="17662402" w14:textId="77777777" w:rsidTr="00931FBF">
        <w:trPr>
          <w:trHeight w:val="1605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1F103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U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7FCB2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44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61521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edications are more expensive than they should be.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54C01" w14:textId="605B94F4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by all patients and found relevant (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great question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) by 6/7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s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1CB55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25737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8C2ED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42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AF829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edications are more expensive than they should be.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EEC53" w14:textId="6F6EB324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and found relevant, although the answer seemed obvious for 3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s: 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everyone will answer "5"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",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“</w:t>
            </w:r>
            <w:r w:rsidRPr="00C070AC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treatment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is</w:t>
            </w:r>
            <w:r w:rsidRPr="00C070AC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required for breast cancer whether expensive or not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D052B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C145F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U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63A82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4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F5754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edications are more expensive than they should be.</w:t>
            </w:r>
          </w:p>
        </w:tc>
      </w:tr>
      <w:tr w:rsidR="000A0BAD" w:rsidRPr="00FB52DE" w14:paraId="2BCF4FF1" w14:textId="77777777" w:rsidTr="00931FBF">
        <w:trPr>
          <w:trHeight w:val="1542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0292F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lastRenderedPageBreak/>
              <w:t>P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8BC5B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45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E9F16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y [health problem] keeps me from doing things I want to do.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9F963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and found relevant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14878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60705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84C70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43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96E2E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y [health problem] keeps me from doing things I want to do.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4C08B" w14:textId="3061E299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by 7/8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s and found relevant by 6/8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s. 2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s suggested to remove this item because they found it redundant: 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topic/concept covered earlier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B4247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A76F5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274B0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42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35C0E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y [health problem] keeps me from doing things I want to do.</w:t>
            </w:r>
          </w:p>
        </w:tc>
      </w:tr>
      <w:tr w:rsidR="000A0BAD" w:rsidRPr="00FB52DE" w14:paraId="06828AA2" w14:textId="77777777" w:rsidTr="00931FBF">
        <w:trPr>
          <w:trHeight w:val="16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A95A2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B53D3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46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B95AC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Following my [health problem] treatment plan lets me do the things I want to do.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9E763" w14:textId="0843F58E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by 6/7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s; 1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 thought it meant "</w:t>
            </w:r>
            <w:r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I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f you do listen to your doctor, you will be able to do everything you want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."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E9D33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19E5E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56B1F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44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B3830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Following my [health problem] treatment plan lets me do the things I want to do.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75E8E" w14:textId="5D4B534C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and found repetitive by 5/8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s. The 3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other patients found this item 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useful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, 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to the point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, and 2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of them underlined that it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“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flowed well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”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 after item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#43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3549E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1DB83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EE737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43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8EC6A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Following my [health problem] treatment plan lets me do the things I want to do.</w:t>
            </w:r>
          </w:p>
        </w:tc>
      </w:tr>
      <w:tr w:rsidR="000A0BAD" w:rsidRPr="00D92F0A" w14:paraId="2AFA3490" w14:textId="77777777" w:rsidTr="00931FBF">
        <w:trPr>
          <w:trHeight w:val="216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D2072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2AD13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47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68ED0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 focus better when I am on my treatment plan.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1A464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and found relevant by all patients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C8093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D3EA1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854F2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4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F9310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 focus better when I am on my treatment plan.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9D422" w14:textId="00ED22F1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and found relevant, except for 3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s: 1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 xml:space="preserve">patient found it repetitive, another patient found it not relevant because his treatment did not work, and another patient found it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“</w:t>
            </w:r>
            <w:r w:rsidRPr="00DB6E75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inappropriate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for breast cancer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”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BF7FD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Deleted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5845F" w14:textId="53141CBD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3F3BA" w14:textId="459F5055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9D76C" w14:textId="0BD9A646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val="en-US" w:eastAsia="fr-FR"/>
              </w:rPr>
            </w:pPr>
          </w:p>
        </w:tc>
      </w:tr>
      <w:tr w:rsidR="000A0BAD" w:rsidRPr="00FB52DE" w14:paraId="54F647C1" w14:textId="77777777" w:rsidTr="00931FBF">
        <w:trPr>
          <w:trHeight w:val="135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F3082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4CDE8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48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C1F96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 believe non-traditional treatments can replace some of my medications.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4A352" w14:textId="3B17DBE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by 6/7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s; 1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 was struggled with it.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br/>
              <w:t>1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 suggested to replace "can" by "could"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A54DB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Reworde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64E1F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FB8B3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46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DA922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Non-traditional treatments could replace some of my medications.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E4BCE" w14:textId="4307EFDE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and found relevant by all except 1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 who "</w:t>
            </w:r>
            <w:r w:rsidRPr="00685CD0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doesn't know anything about "non-traditional" treatment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"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ED822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64FF7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698BD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44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E6BB1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Non-traditional treatments could replace some of my medications.</w:t>
            </w:r>
          </w:p>
        </w:tc>
      </w:tr>
      <w:tr w:rsidR="000A0BAD" w:rsidRPr="00FB52DE" w14:paraId="537F123D" w14:textId="77777777" w:rsidTr="00931FBF">
        <w:trPr>
          <w:trHeight w:val="81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BAAE2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74591" w14:textId="77777777" w:rsidR="000A0BAD" w:rsidRPr="00685CD0" w:rsidRDefault="000A0BAD" w:rsidP="000A0B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49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49EA0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 have found ways to deal with my [health problem].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61685" w14:textId="299FA06F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but found repetitive by 1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 </w:t>
            </w: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patient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AE792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2C486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A2584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47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E14D0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 have found ways to deal with my [health problem].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163EE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Item understood and found relevant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3584F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FA70B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80A65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4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37D6A" w14:textId="77777777" w:rsidR="000A0BAD" w:rsidRPr="00685CD0" w:rsidRDefault="000A0BAD" w:rsidP="000A0BA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CD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 have found ways to deal with my [health problem].</w:t>
            </w:r>
          </w:p>
        </w:tc>
      </w:tr>
    </w:tbl>
    <w:p w14:paraId="1C58A041" w14:textId="6DE35484" w:rsidR="00997460" w:rsidRPr="00FC7640" w:rsidRDefault="00A430ED">
      <w:pPr>
        <w:rPr>
          <w:rFonts w:ascii="Arial Narrow" w:hAnsi="Arial Narrow"/>
          <w:sz w:val="20"/>
          <w:szCs w:val="20"/>
          <w:lang w:val="en-US"/>
        </w:rPr>
      </w:pPr>
      <w:r w:rsidRPr="003C4CCA">
        <w:rPr>
          <w:rFonts w:ascii="Arial Narrow" w:hAnsi="Arial Narrow"/>
          <w:b/>
          <w:bCs/>
          <w:sz w:val="20"/>
          <w:szCs w:val="20"/>
          <w:lang w:val="en-US"/>
        </w:rPr>
        <w:t xml:space="preserve">Abbreviations: </w:t>
      </w:r>
      <w:r w:rsidR="00FC7640" w:rsidRPr="003C4CCA">
        <w:rPr>
          <w:rFonts w:ascii="Arial Narrow" w:hAnsi="Arial Narrow"/>
          <w:b/>
          <w:bCs/>
          <w:sz w:val="20"/>
          <w:szCs w:val="20"/>
          <w:lang w:val="en-US"/>
        </w:rPr>
        <w:t>P</w:t>
      </w:r>
      <w:r w:rsidR="00FC7640" w:rsidRPr="003C4CCA">
        <w:rPr>
          <w:rFonts w:ascii="Arial Narrow" w:hAnsi="Arial Narrow"/>
          <w:sz w:val="20"/>
          <w:szCs w:val="20"/>
          <w:lang w:val="en-US"/>
        </w:rPr>
        <w:t>, Psychological</w:t>
      </w:r>
      <w:r w:rsidR="00FC7640" w:rsidRPr="003C4CCA">
        <w:rPr>
          <w:rFonts w:ascii="Arial Narrow" w:hAnsi="Arial Narrow"/>
          <w:b/>
          <w:bCs/>
          <w:sz w:val="20"/>
          <w:szCs w:val="20"/>
          <w:lang w:val="en-US"/>
        </w:rPr>
        <w:t>;</w:t>
      </w:r>
      <w:r w:rsidR="00FC7640" w:rsidRPr="003C4CCA">
        <w:rPr>
          <w:rFonts w:ascii="Arial Narrow" w:hAnsi="Arial Narrow"/>
          <w:sz w:val="20"/>
          <w:szCs w:val="20"/>
          <w:lang w:val="en-US"/>
        </w:rPr>
        <w:t xml:space="preserve"> </w:t>
      </w:r>
      <w:r w:rsidR="00FC7640" w:rsidRPr="003C4CCA">
        <w:rPr>
          <w:rFonts w:ascii="Arial Narrow" w:hAnsi="Arial Narrow"/>
          <w:b/>
          <w:bCs/>
          <w:sz w:val="20"/>
          <w:szCs w:val="20"/>
          <w:lang w:val="en-US"/>
        </w:rPr>
        <w:t>R</w:t>
      </w:r>
      <w:r w:rsidR="00FC7640" w:rsidRPr="003C4CCA">
        <w:rPr>
          <w:rFonts w:ascii="Arial Narrow" w:hAnsi="Arial Narrow"/>
          <w:sz w:val="20"/>
          <w:szCs w:val="20"/>
          <w:lang w:val="en-US"/>
        </w:rPr>
        <w:t>, Rational;</w:t>
      </w:r>
      <w:r w:rsidR="00FC7640" w:rsidRPr="003C4CCA">
        <w:rPr>
          <w:rFonts w:ascii="Arial Narrow" w:hAnsi="Arial Narrow"/>
          <w:b/>
          <w:bCs/>
          <w:sz w:val="20"/>
          <w:szCs w:val="20"/>
          <w:lang w:val="en-US"/>
        </w:rPr>
        <w:t xml:space="preserve"> </w:t>
      </w:r>
      <w:r w:rsidR="00F57E87" w:rsidRPr="003C4CCA">
        <w:rPr>
          <w:rFonts w:ascii="Arial Narrow" w:hAnsi="Arial Narrow"/>
          <w:b/>
          <w:bCs/>
          <w:sz w:val="20"/>
          <w:szCs w:val="20"/>
          <w:lang w:val="en-US"/>
        </w:rPr>
        <w:t>S</w:t>
      </w:r>
      <w:r w:rsidR="00F57E87" w:rsidRPr="003C4CCA">
        <w:rPr>
          <w:rFonts w:ascii="Arial Narrow" w:hAnsi="Arial Narrow"/>
          <w:sz w:val="20"/>
          <w:szCs w:val="20"/>
          <w:lang w:val="en-US"/>
        </w:rPr>
        <w:t>,</w:t>
      </w:r>
      <w:r w:rsidR="00F57E87" w:rsidRPr="003C4CCA">
        <w:rPr>
          <w:rFonts w:ascii="Arial Narrow" w:hAnsi="Arial Narrow"/>
          <w:b/>
          <w:bCs/>
          <w:sz w:val="20"/>
          <w:szCs w:val="20"/>
          <w:lang w:val="en-US"/>
        </w:rPr>
        <w:t xml:space="preserve"> </w:t>
      </w:r>
      <w:r w:rsidR="00F57E87" w:rsidRPr="003C4CCA">
        <w:rPr>
          <w:rFonts w:ascii="Arial Narrow" w:hAnsi="Arial Narrow"/>
          <w:sz w:val="20"/>
          <w:szCs w:val="20"/>
          <w:lang w:val="en-US"/>
        </w:rPr>
        <w:t>Social;</w:t>
      </w:r>
      <w:r w:rsidR="00F57E87" w:rsidRPr="003C4CCA">
        <w:rPr>
          <w:rFonts w:ascii="Arial Narrow" w:hAnsi="Arial Narrow"/>
          <w:b/>
          <w:bCs/>
          <w:sz w:val="20"/>
          <w:szCs w:val="20"/>
          <w:lang w:val="en-US"/>
        </w:rPr>
        <w:t xml:space="preserve"> SPUR</w:t>
      </w:r>
      <w:r w:rsidR="00F57E87" w:rsidRPr="003C4CCA">
        <w:rPr>
          <w:rFonts w:ascii="Arial Narrow" w:hAnsi="Arial Narrow"/>
          <w:sz w:val="20"/>
          <w:szCs w:val="20"/>
          <w:lang w:val="en-US"/>
        </w:rPr>
        <w:t>, Social, Psychological, Usage and Rational;</w:t>
      </w:r>
      <w:r w:rsidR="00F57E87" w:rsidRPr="003C4CCA">
        <w:rPr>
          <w:rFonts w:ascii="Arial Narrow" w:hAnsi="Arial Narrow"/>
          <w:b/>
          <w:bCs/>
          <w:sz w:val="20"/>
          <w:szCs w:val="20"/>
          <w:lang w:val="en-US"/>
        </w:rPr>
        <w:t xml:space="preserve"> </w:t>
      </w:r>
      <w:r w:rsidR="00FC7640" w:rsidRPr="003C4CCA">
        <w:rPr>
          <w:rFonts w:ascii="Arial Narrow" w:hAnsi="Arial Narrow"/>
          <w:b/>
          <w:bCs/>
          <w:sz w:val="20"/>
          <w:szCs w:val="20"/>
          <w:lang w:val="en-US"/>
        </w:rPr>
        <w:t>U</w:t>
      </w:r>
      <w:r w:rsidR="00FC7640" w:rsidRPr="003C4CCA">
        <w:rPr>
          <w:rFonts w:ascii="Arial Narrow" w:hAnsi="Arial Narrow"/>
          <w:sz w:val="20"/>
          <w:szCs w:val="20"/>
          <w:lang w:val="en-US"/>
        </w:rPr>
        <w:t>, Usage</w:t>
      </w:r>
    </w:p>
    <w:sectPr w:rsidR="00997460" w:rsidRPr="00FC7640" w:rsidSect="001A0EFB">
      <w:footerReference w:type="default" r:id="rId13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5D56F7" w14:textId="77777777" w:rsidR="00501B66" w:rsidRDefault="00501B66" w:rsidP="0069737C">
      <w:pPr>
        <w:spacing w:after="0" w:line="240" w:lineRule="auto"/>
      </w:pPr>
      <w:r>
        <w:separator/>
      </w:r>
    </w:p>
  </w:endnote>
  <w:endnote w:type="continuationSeparator" w:id="0">
    <w:p w14:paraId="680AC83B" w14:textId="77777777" w:rsidR="00501B66" w:rsidRDefault="00501B66" w:rsidP="006973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20839655"/>
      <w:docPartObj>
        <w:docPartGallery w:val="Page Numbers (Bottom of Page)"/>
        <w:docPartUnique/>
      </w:docPartObj>
    </w:sdtPr>
    <w:sdtEndPr/>
    <w:sdtContent>
      <w:p w14:paraId="25D3BB4A" w14:textId="2A325BB5" w:rsidR="00764B5E" w:rsidRDefault="00764B5E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2CAB78F" w14:textId="77777777" w:rsidR="00764B5E" w:rsidRDefault="00764B5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542317" w14:textId="77777777" w:rsidR="00501B66" w:rsidRDefault="00501B66" w:rsidP="0069737C">
      <w:pPr>
        <w:spacing w:after="0" w:line="240" w:lineRule="auto"/>
      </w:pPr>
      <w:r>
        <w:separator/>
      </w:r>
    </w:p>
  </w:footnote>
  <w:footnote w:type="continuationSeparator" w:id="0">
    <w:p w14:paraId="70E14CDB" w14:textId="77777777" w:rsidR="00501B66" w:rsidRDefault="00501B66" w:rsidP="006973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112EF4"/>
    <w:multiLevelType w:val="hybridMultilevel"/>
    <w:tmpl w:val="5F4C50D4"/>
    <w:lvl w:ilvl="0" w:tplc="B8B69FD6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3539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7460"/>
    <w:rsid w:val="00013B7A"/>
    <w:rsid w:val="00021099"/>
    <w:rsid w:val="00030973"/>
    <w:rsid w:val="00035957"/>
    <w:rsid w:val="00036A52"/>
    <w:rsid w:val="00054EE6"/>
    <w:rsid w:val="0006671A"/>
    <w:rsid w:val="00092E4F"/>
    <w:rsid w:val="000A0BAD"/>
    <w:rsid w:val="000A31D7"/>
    <w:rsid w:val="001179BA"/>
    <w:rsid w:val="00121BD6"/>
    <w:rsid w:val="0017368D"/>
    <w:rsid w:val="00184CAD"/>
    <w:rsid w:val="001A0EFB"/>
    <w:rsid w:val="001C1EB2"/>
    <w:rsid w:val="001F2E7D"/>
    <w:rsid w:val="001F4B07"/>
    <w:rsid w:val="00216E71"/>
    <w:rsid w:val="00251E0E"/>
    <w:rsid w:val="002861B3"/>
    <w:rsid w:val="002A5203"/>
    <w:rsid w:val="002B0D79"/>
    <w:rsid w:val="002E26B2"/>
    <w:rsid w:val="0037011C"/>
    <w:rsid w:val="003A5CA3"/>
    <w:rsid w:val="003C4CCA"/>
    <w:rsid w:val="003D516B"/>
    <w:rsid w:val="00407596"/>
    <w:rsid w:val="00410B52"/>
    <w:rsid w:val="004531CC"/>
    <w:rsid w:val="00483F72"/>
    <w:rsid w:val="00490D9A"/>
    <w:rsid w:val="004B6028"/>
    <w:rsid w:val="004E1F04"/>
    <w:rsid w:val="00501B66"/>
    <w:rsid w:val="005441BC"/>
    <w:rsid w:val="00566F4A"/>
    <w:rsid w:val="00584A5C"/>
    <w:rsid w:val="00593F96"/>
    <w:rsid w:val="005A6475"/>
    <w:rsid w:val="005D3A1C"/>
    <w:rsid w:val="00612420"/>
    <w:rsid w:val="006320F6"/>
    <w:rsid w:val="00656261"/>
    <w:rsid w:val="00672003"/>
    <w:rsid w:val="006764DB"/>
    <w:rsid w:val="00683B77"/>
    <w:rsid w:val="00693591"/>
    <w:rsid w:val="0069737C"/>
    <w:rsid w:val="006A3978"/>
    <w:rsid w:val="0073323A"/>
    <w:rsid w:val="00764B5E"/>
    <w:rsid w:val="007E0456"/>
    <w:rsid w:val="00803DC8"/>
    <w:rsid w:val="00814801"/>
    <w:rsid w:val="00817698"/>
    <w:rsid w:val="0083648C"/>
    <w:rsid w:val="00854C1A"/>
    <w:rsid w:val="00867084"/>
    <w:rsid w:val="008B0113"/>
    <w:rsid w:val="008E5D3D"/>
    <w:rsid w:val="008F72E0"/>
    <w:rsid w:val="008F73EE"/>
    <w:rsid w:val="00900857"/>
    <w:rsid w:val="00911FC7"/>
    <w:rsid w:val="00931FBF"/>
    <w:rsid w:val="00962E7F"/>
    <w:rsid w:val="00997460"/>
    <w:rsid w:val="009C40BE"/>
    <w:rsid w:val="009E6E2F"/>
    <w:rsid w:val="00A30441"/>
    <w:rsid w:val="00A430ED"/>
    <w:rsid w:val="00A51516"/>
    <w:rsid w:val="00A752B5"/>
    <w:rsid w:val="00AC24A5"/>
    <w:rsid w:val="00AE454E"/>
    <w:rsid w:val="00AF0FDB"/>
    <w:rsid w:val="00AF7699"/>
    <w:rsid w:val="00B0709E"/>
    <w:rsid w:val="00B526F4"/>
    <w:rsid w:val="00B956FB"/>
    <w:rsid w:val="00BA6788"/>
    <w:rsid w:val="00C070AC"/>
    <w:rsid w:val="00C109CE"/>
    <w:rsid w:val="00C12203"/>
    <w:rsid w:val="00C56ED7"/>
    <w:rsid w:val="00C6042E"/>
    <w:rsid w:val="00C71749"/>
    <w:rsid w:val="00C7290D"/>
    <w:rsid w:val="00C92698"/>
    <w:rsid w:val="00C97148"/>
    <w:rsid w:val="00CF6B57"/>
    <w:rsid w:val="00D03E86"/>
    <w:rsid w:val="00D04916"/>
    <w:rsid w:val="00D13674"/>
    <w:rsid w:val="00D21D57"/>
    <w:rsid w:val="00D81840"/>
    <w:rsid w:val="00D90374"/>
    <w:rsid w:val="00D92F0A"/>
    <w:rsid w:val="00DB6E75"/>
    <w:rsid w:val="00DC0CC6"/>
    <w:rsid w:val="00DD4A89"/>
    <w:rsid w:val="00E37E0E"/>
    <w:rsid w:val="00E5587C"/>
    <w:rsid w:val="00E66F65"/>
    <w:rsid w:val="00E83001"/>
    <w:rsid w:val="00ED11E9"/>
    <w:rsid w:val="00F0757F"/>
    <w:rsid w:val="00F20D17"/>
    <w:rsid w:val="00F34D26"/>
    <w:rsid w:val="00F41ECB"/>
    <w:rsid w:val="00F57E87"/>
    <w:rsid w:val="00F61760"/>
    <w:rsid w:val="00F66EF0"/>
    <w:rsid w:val="00FA3A79"/>
    <w:rsid w:val="00FB52DE"/>
    <w:rsid w:val="00FB6D41"/>
    <w:rsid w:val="00FC3A85"/>
    <w:rsid w:val="00FC7640"/>
    <w:rsid w:val="00FD0079"/>
    <w:rsid w:val="00FF6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1D42660"/>
  <w15:chartTrackingRefBased/>
  <w15:docId w15:val="{9032F34F-6565-424F-8C00-8B95D1E5F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460"/>
  </w:style>
  <w:style w:type="paragraph" w:styleId="Titre1">
    <w:name w:val="heading 1"/>
    <w:basedOn w:val="Normal"/>
    <w:next w:val="Normal"/>
    <w:link w:val="Titre1Car"/>
    <w:qFormat/>
    <w:rsid w:val="000A0BAD"/>
    <w:pPr>
      <w:keepNext/>
      <w:spacing w:before="240" w:after="60" w:line="48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D92F0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92F0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92F0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92F0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92F0A"/>
    <w:rPr>
      <w:b/>
      <w:bCs/>
      <w:sz w:val="20"/>
      <w:szCs w:val="20"/>
    </w:rPr>
  </w:style>
  <w:style w:type="character" w:customStyle="1" w:styleId="Titre1Car">
    <w:name w:val="Titre 1 Car"/>
    <w:basedOn w:val="Policepardfaut"/>
    <w:link w:val="Titre1"/>
    <w:rsid w:val="000A0BAD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604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6042E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6973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9737C"/>
  </w:style>
  <w:style w:type="paragraph" w:styleId="Pieddepage">
    <w:name w:val="footer"/>
    <w:basedOn w:val="Normal"/>
    <w:link w:val="PieddepageCar"/>
    <w:uiPriority w:val="99"/>
    <w:unhideWhenUsed/>
    <w:rsid w:val="006973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973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XMLData TextToDisplay="RightsWATCHMark">14|ICN-ICN-SPON|{00000000-0000-0000-0000-000000000000}</XMLData>
</file>

<file path=customXml/item2.xml><?xml version="1.0" encoding="utf-8"?>
<XMLData TextToDisplay="%HOSTNAME%">LYON-F5L34F3.iconcr.com</XMLData>
</file>

<file path=customXml/item3.xml><?xml version="1.0" encoding="utf-8"?>
<XMLData TextToDisplay="%USERNAME%">TugautB</XMLData>
</file>

<file path=customXml/item4.xml><?xml version="1.0" encoding="utf-8"?>
<XMLData TextToDisplay="%EMAILADDRESS%">Beatrice.Tugaut@iconplc.com</XMLData>
</file>

<file path=customXml/item5.xml><?xml version="1.0" encoding="utf-8"?>
<XMLData TextToDisplay="%DOCUMENTGUID%">{00000000-0000-0000-0000-000000000000}</XMLData>
</file>

<file path=customXml/item6.xml><?xml version="1.0" encoding="utf-8"?>
<XMLData TextToDisplay="%CLASSIFICATIONDATETIME%">15:30 29/04/2022</XMLData>
</file>

<file path=customXml/itemProps1.xml><?xml version="1.0" encoding="utf-8"?>
<ds:datastoreItem xmlns:ds="http://schemas.openxmlformats.org/officeDocument/2006/customXml" ds:itemID="{9DD5312E-E1D3-47E8-A817-42B314FC9C08}">
  <ds:schemaRefs/>
</ds:datastoreItem>
</file>

<file path=customXml/itemProps2.xml><?xml version="1.0" encoding="utf-8"?>
<ds:datastoreItem xmlns:ds="http://schemas.openxmlformats.org/officeDocument/2006/customXml" ds:itemID="{9E1884C4-1CC1-4CA4-BF1A-FF59AB53055B}">
  <ds:schemaRefs/>
</ds:datastoreItem>
</file>

<file path=customXml/itemProps3.xml><?xml version="1.0" encoding="utf-8"?>
<ds:datastoreItem xmlns:ds="http://schemas.openxmlformats.org/officeDocument/2006/customXml" ds:itemID="{63B2ECDF-11B7-422A-8FAD-121B3C9FD5AB}">
  <ds:schemaRefs/>
</ds:datastoreItem>
</file>

<file path=customXml/itemProps4.xml><?xml version="1.0" encoding="utf-8"?>
<ds:datastoreItem xmlns:ds="http://schemas.openxmlformats.org/officeDocument/2006/customXml" ds:itemID="{1F091071-B34E-487F-9B23-5E94344D893C}">
  <ds:schemaRefs/>
</ds:datastoreItem>
</file>

<file path=customXml/itemProps5.xml><?xml version="1.0" encoding="utf-8"?>
<ds:datastoreItem xmlns:ds="http://schemas.openxmlformats.org/officeDocument/2006/customXml" ds:itemID="{A593420E-23F9-441C-B133-10430FE88B23}">
  <ds:schemaRefs/>
</ds:datastoreItem>
</file>

<file path=customXml/itemProps6.xml><?xml version="1.0" encoding="utf-8"?>
<ds:datastoreItem xmlns:ds="http://schemas.openxmlformats.org/officeDocument/2006/customXml" ds:itemID="{96E4334C-4D2C-457B-969B-5759BCB40E6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2</TotalTime>
  <Pages>9</Pages>
  <Words>3459</Words>
  <Characters>19026</Characters>
  <Application>Microsoft Office Word</Application>
  <DocSecurity>0</DocSecurity>
  <Lines>158</Lines>
  <Paragraphs>4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ROUS</dc:creator>
  <cp:keywords/>
  <dc:description/>
  <cp:lastModifiedBy> </cp:lastModifiedBy>
  <cp:revision>6</cp:revision>
  <dcterms:created xsi:type="dcterms:W3CDTF">2022-05-09T07:17:00Z</dcterms:created>
  <dcterms:modified xsi:type="dcterms:W3CDTF">2022-05-09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ightsWATCHMark">
    <vt:lpwstr>14|ICN-ICN-SPON|{00000000-0000-0000-0000-000000000000}</vt:lpwstr>
  </property>
</Properties>
</file>